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ABB80" w14:textId="77777777" w:rsidR="002D09A0" w:rsidRPr="004B781E" w:rsidRDefault="002D09A0" w:rsidP="002D09A0">
      <w:pPr>
        <w:rPr>
          <w:rFonts w:ascii="Times New Roman" w:eastAsia="Calibri" w:hAnsi="Times New Roman" w:cs="Times New Roman"/>
          <w:b/>
          <w:bCs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11039962" wp14:editId="52200DCE">
            <wp:simplePos x="0" y="0"/>
            <wp:positionH relativeFrom="column">
              <wp:posOffset>3437890</wp:posOffset>
            </wp:positionH>
            <wp:positionV relativeFrom="paragraph">
              <wp:posOffset>4855845</wp:posOffset>
            </wp:positionV>
            <wp:extent cx="217805" cy="401955"/>
            <wp:effectExtent l="0" t="0" r="0" b="0"/>
            <wp:wrapNone/>
            <wp:docPr id="903135388" name="Picture 903135388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346130" name="Picture 2037346130" descr="A graph of different colored bars&#10;&#10;Description automatically generated with medium confidence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85245" t="31336" r="9102" b="55457"/>
                    <a:stretch/>
                  </pic:blipFill>
                  <pic:spPr bwMode="auto">
                    <a:xfrm>
                      <a:off x="0" y="0"/>
                      <a:ext cx="217805" cy="401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BE836F" wp14:editId="51C50CDE">
                <wp:simplePos x="0" y="0"/>
                <wp:positionH relativeFrom="column">
                  <wp:posOffset>3681984</wp:posOffset>
                </wp:positionH>
                <wp:positionV relativeFrom="paragraph">
                  <wp:posOffset>5009693</wp:posOffset>
                </wp:positionV>
                <wp:extent cx="647930" cy="347811"/>
                <wp:effectExtent l="0" t="0" r="0" b="0"/>
                <wp:wrapNone/>
                <wp:docPr id="733483934" name="Text Box 7334839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930" cy="34781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94C43D" w14:textId="77777777" w:rsidR="002D09A0" w:rsidRPr="00C13365" w:rsidRDefault="002D09A0" w:rsidP="002D09A0">
                            <w:pPr>
                              <w:shd w:val="clear" w:color="auto" w:fill="FFFFFF" w:themeFill="background1"/>
                              <w:spacing w:after="0" w:line="36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C1336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Week 0</w:t>
                            </w:r>
                          </w:p>
                          <w:p w14:paraId="3738FC47" w14:textId="77777777" w:rsidR="002D09A0" w:rsidRPr="00C13365" w:rsidRDefault="002D09A0" w:rsidP="002D09A0">
                            <w:pPr>
                              <w:shd w:val="clear" w:color="auto" w:fill="FFFFFF" w:themeFill="background1"/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C1336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Week 2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BE836F" id="_x0000_t202" coordsize="21600,21600" o:spt="202" path="m,l,21600r21600,l21600,xe">
                <v:stroke joinstyle="miter"/>
                <v:path gradientshapeok="t" o:connecttype="rect"/>
              </v:shapetype>
              <v:shape id="Text Box 733483934" o:spid="_x0000_s1026" type="#_x0000_t202" style="position:absolute;margin-left:289.9pt;margin-top:394.45pt;width:51pt;height:27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" filled="f" stroked="f">
                <v:textbox inset="0,0,0,0">
                  <w:txbxContent>
                    <w:p w14:paraId="0594C43D" w14:textId="77777777" w:rsidR="002D09A0" w:rsidRPr="00C13365" w:rsidRDefault="002D09A0" w:rsidP="002D09A0">
                      <w:pPr>
                        <w:shd w:val="clear" w:color="auto" w:fill="FFFFFF" w:themeFill="background1"/>
                        <w:spacing w:after="0" w:line="36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  <w:r w:rsidRPr="00C13365"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  <w:t>Week 0</w:t>
                      </w:r>
                    </w:p>
                    <w:p w14:paraId="3738FC47" w14:textId="77777777" w:rsidR="002D09A0" w:rsidRPr="00C13365" w:rsidRDefault="002D09A0" w:rsidP="002D09A0">
                      <w:pPr>
                        <w:shd w:val="clear" w:color="auto" w:fill="FFFFFF" w:themeFill="background1"/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  <w:r w:rsidRPr="00C13365"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  <w:t>Week 2</w:t>
                      </w:r>
                    </w:p>
                  </w:txbxContent>
                </v:textbox>
              </v:shape>
            </w:pict>
          </mc:Fallback>
        </mc:AlternateContent>
      </w:r>
      <w:r w:rsidRPr="004B781E">
        <w:rPr>
          <w:noProof/>
          <w14:ligatures w14:val="standardContextual"/>
        </w:rPr>
        <w:t xml:space="preserve"> </w:t>
      </w:r>
      <w:r w:rsidRPr="004B781E">
        <w:rPr>
          <w:rFonts w:ascii="Times New Roman" w:eastAsia="Calibri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8B8ECC" wp14:editId="77F1DC0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14415" cy="6134100"/>
                <wp:effectExtent l="0" t="0" r="635" b="0"/>
                <wp:wrapTopAndBottom/>
                <wp:docPr id="75798771" name="Group 757987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415" cy="6134100"/>
                          <a:chOff x="0" y="0"/>
                          <a:chExt cx="6114556" cy="6134402"/>
                        </a:xfrm>
                      </wpg:grpSpPr>
                      <pic:pic xmlns:pic="http://schemas.openxmlformats.org/drawingml/2006/picture">
                        <pic:nvPicPr>
                          <pic:cNvPr id="1333269531" name="Picture 133326953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1445" b="4199"/>
                          <a:stretch/>
                        </pic:blipFill>
                        <pic:spPr>
                          <a:xfrm>
                            <a:off x="28447" y="326726"/>
                            <a:ext cx="6086109" cy="250001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33809145" name="TextBox 1"/>
                        <wps:cNvSpPr txBox="1"/>
                        <wps:spPr>
                          <a:xfrm>
                            <a:off x="28446" y="0"/>
                            <a:ext cx="31559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703B44" w14:textId="77777777" w:rsidR="002D09A0" w:rsidRDefault="002D09A0" w:rsidP="002D09A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31086729" name="Picture 63108672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r="16362"/>
                          <a:stretch/>
                        </pic:blipFill>
                        <pic:spPr>
                          <a:xfrm>
                            <a:off x="330540" y="3015575"/>
                            <a:ext cx="3032982" cy="31188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02203798" name="TextBox 18"/>
                        <wps:cNvSpPr txBox="1"/>
                        <wps:spPr>
                          <a:xfrm>
                            <a:off x="0" y="2889289"/>
                            <a:ext cx="30734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A8ED20" w14:textId="77777777" w:rsidR="002D09A0" w:rsidRDefault="002D09A0" w:rsidP="002D09A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8B8ECC" id="Group 75798771" o:spid="_x0000_s1027" style="position:absolute;margin-left:0;margin-top:0;width:481.45pt;height:483pt;z-index:251659264" coordsize="61145,613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33269531" o:spid="_x0000_s1028" type="#_x0000_t75" style="position:absolute;left:284;top:3267;width:60861;height:25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">
                  <v:imagedata r:id="rId7" o:title="" cropbottom="2752f" cropleft="947f"/>
                </v:shape>
                <v:shape id="TextBox 1" o:spid="_x0000_s1029" type="#_x0000_t202" style="position:absolute;left:284;width:3156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" filled="f" stroked="f">
                  <v:textbox style="mso-fit-shape-to-text:t">
                    <w:txbxContent>
                      <w:p w14:paraId="5E703B44" w14:textId="77777777" w:rsidR="002D09A0" w:rsidRDefault="002D09A0" w:rsidP="002D09A0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Picture 631086729" o:spid="_x0000_s1030" type="#_x0000_t75" style="position:absolute;left:3305;top:30155;width:30330;height:31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">
                  <v:imagedata r:id="rId8" o:title="" cropright="10723f"/>
                </v:shape>
                <v:shape id="TextBox 18" o:spid="_x0000_s1031" type="#_x0000_t202" style="position:absolute;top:28892;width:3073;height:49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" filled="f" stroked="f">
                  <v:textbox style="mso-fit-shape-to-text:t">
                    <w:txbxContent>
                      <w:p w14:paraId="68A8ED20" w14:textId="77777777" w:rsidR="002D09A0" w:rsidRDefault="002D09A0" w:rsidP="002D09A0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4D27F58A" w14:textId="5EAE200B" w:rsidR="002D09A0" w:rsidRPr="004B781E" w:rsidRDefault="002D09A0" w:rsidP="002D09A0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Calibri" w:hAnsi="Times New Roman" w:cs="Times New Roman"/>
          <w:b/>
          <w:bCs/>
        </w:rPr>
        <w:t xml:space="preserve">Supplementary Figure </w:t>
      </w:r>
      <w:r w:rsidR="00676DF1">
        <w:rPr>
          <w:rFonts w:ascii="Times New Roman" w:eastAsia="Calibri" w:hAnsi="Times New Roman" w:cs="Times New Roman"/>
          <w:b/>
          <w:bCs/>
        </w:rPr>
        <w:t>4</w:t>
      </w:r>
      <w:r w:rsidRPr="004B781E">
        <w:rPr>
          <w:rFonts w:ascii="Times New Roman" w:eastAsia="Calibri" w:hAnsi="Times New Roman" w:cs="Times New Roman"/>
          <w:b/>
          <w:bCs/>
        </w:rPr>
        <w:t xml:space="preserve">. </w:t>
      </w:r>
      <w:r w:rsidRPr="004B781E">
        <w:rPr>
          <w:rFonts w:ascii="Times New Roman" w:eastAsia="Calibri" w:hAnsi="Times New Roman" w:cs="Times New Roman"/>
        </w:rPr>
        <w:t xml:space="preserve">(A) Top 5 gene markers in major cell types in lesional LP skin.  (B) Cell numbers at baseline (week 0, red) and week 2 (blue) (n=10, 10).   </w:t>
      </w:r>
    </w:p>
    <w:p w14:paraId="75236C5A" w14:textId="77777777" w:rsidR="00674EF3" w:rsidRDefault="00674EF3"/>
    <w:sectPr w:rsidR="00674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9A0"/>
    <w:rsid w:val="00111512"/>
    <w:rsid w:val="002D09A0"/>
    <w:rsid w:val="002F5B48"/>
    <w:rsid w:val="00433599"/>
    <w:rsid w:val="00674EF3"/>
    <w:rsid w:val="00676DF1"/>
    <w:rsid w:val="00A117DA"/>
    <w:rsid w:val="00B00D8E"/>
    <w:rsid w:val="00F1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EF091"/>
  <w15:chartTrackingRefBased/>
  <w15:docId w15:val="{41E1F9E7-0923-4CA2-9F7C-36661E1D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9A0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6</Characters>
  <Application>Microsoft Office Word</Application>
  <DocSecurity>0</DocSecurity>
  <Lines>1</Lines>
  <Paragraphs>1</Paragraphs>
  <ScaleCrop>false</ScaleCrop>
  <Company>Mayo Clinic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Angelina S.</dc:creator>
  <cp:keywords/>
  <dc:description/>
  <cp:lastModifiedBy>Hwang, Angelina S.</cp:lastModifiedBy>
  <cp:revision>3</cp:revision>
  <dcterms:created xsi:type="dcterms:W3CDTF">2024-01-10T04:38:00Z</dcterms:created>
  <dcterms:modified xsi:type="dcterms:W3CDTF">2024-01-10T04:40:00Z</dcterms:modified>
</cp:coreProperties>
</file>